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B9278" w14:textId="112A5370" w:rsidR="00484753" w:rsidRDefault="008111D5" w:rsidP="00FF030D">
      <w:pPr>
        <w:pStyle w:val="Title"/>
        <w:rPr>
          <w:lang w:val="en-GB"/>
        </w:rPr>
      </w:pPr>
      <w:r>
        <w:rPr>
          <w:lang w:val="en-GB"/>
        </w:rPr>
        <w:t>S1 Appendix</w:t>
      </w:r>
    </w:p>
    <w:p w14:paraId="3A638859" w14:textId="5514BBB4" w:rsidR="008111D5" w:rsidRPr="008111D5" w:rsidRDefault="008111D5" w:rsidP="00FF030D">
      <w:pPr>
        <w:pStyle w:val="Subtitle"/>
        <w:jc w:val="center"/>
        <w:rPr>
          <w:lang w:val="en-GB"/>
        </w:rPr>
      </w:pPr>
      <w:r>
        <w:rPr>
          <w:lang w:val="en-GB"/>
        </w:rPr>
        <w:t>Data and Code</w:t>
      </w:r>
    </w:p>
    <w:p w14:paraId="1F25859C" w14:textId="3B93A3C9" w:rsidR="008111D5" w:rsidRPr="008111D5" w:rsidRDefault="00FF030D" w:rsidP="00FF030D">
      <w:pPr>
        <w:pStyle w:val="BodyText"/>
        <w:rPr>
          <w:lang w:val="en-GB"/>
        </w:rPr>
      </w:pPr>
      <w:r>
        <w:rPr>
          <w:lang w:val="en-GB"/>
        </w:rPr>
        <w:t>The data associated with the paper can be found at:</w:t>
      </w:r>
    </w:p>
    <w:p w14:paraId="5B390B11" w14:textId="50B1268A" w:rsidR="008111D5" w:rsidRPr="008111D5" w:rsidRDefault="00FF030D">
      <w:pPr>
        <w:rPr>
          <w:lang w:val="en-GB"/>
        </w:rPr>
      </w:pPr>
      <w:hyperlink r:id="rId4" w:history="1">
        <w:r w:rsidRPr="0047253D">
          <w:rPr>
            <w:rStyle w:val="Hyperlink"/>
            <w:lang w:val="en-GB"/>
          </w:rPr>
          <w:t>https://www.kaggle.com/datasets/melslater/ieee-vr-2025-vr-panel-data</w:t>
        </w:r>
      </w:hyperlink>
      <w:r>
        <w:rPr>
          <w:lang w:val="en-GB"/>
        </w:rPr>
        <w:t xml:space="preserve"> </w:t>
      </w:r>
    </w:p>
    <w:p w14:paraId="4AAAB93C" w14:textId="79804288" w:rsidR="008111D5" w:rsidRPr="008111D5" w:rsidRDefault="00FF030D" w:rsidP="00FF030D">
      <w:pPr>
        <w:pStyle w:val="BodyText"/>
        <w:rPr>
          <w:lang w:val="en-GB"/>
        </w:rPr>
      </w:pPr>
      <w:r>
        <w:rPr>
          <w:lang w:val="en-GB"/>
        </w:rPr>
        <w:t>The code for statistical analysis can be found at:</w:t>
      </w:r>
    </w:p>
    <w:p w14:paraId="5F543544" w14:textId="78DB4464" w:rsidR="008111D5" w:rsidRDefault="00FF030D">
      <w:pPr>
        <w:rPr>
          <w:lang w:val="en-GB"/>
        </w:rPr>
      </w:pPr>
      <w:hyperlink r:id="rId5" w:history="1">
        <w:r w:rsidRPr="0047253D">
          <w:rPr>
            <w:rStyle w:val="Hyperlink"/>
            <w:lang w:val="en-GB"/>
          </w:rPr>
          <w:t>https://www.kaggle.com/code/melslater/ieee-vr-data-programs</w:t>
        </w:r>
      </w:hyperlink>
      <w:r>
        <w:rPr>
          <w:lang w:val="en-GB"/>
        </w:rPr>
        <w:t xml:space="preserve"> </w:t>
      </w:r>
    </w:p>
    <w:p w14:paraId="0E2C6C3F" w14:textId="1E3B22D7" w:rsidR="00FF030D" w:rsidRDefault="00FF030D" w:rsidP="00FF030D">
      <w:pPr>
        <w:pStyle w:val="BodyText"/>
        <w:rPr>
          <w:lang w:val="en-GB"/>
        </w:rPr>
      </w:pPr>
      <w:r>
        <w:rPr>
          <w:lang w:val="en-GB"/>
        </w:rPr>
        <w:t>In order to actually run the analysis login to Kaggle (create a login if you do not have one) and then select ‘Edit’ and you can execute each block of code by selecting the small arrow to its left.</w:t>
      </w:r>
    </w:p>
    <w:p w14:paraId="6AE09424" w14:textId="24708548" w:rsidR="00FF030D" w:rsidRPr="008111D5" w:rsidRDefault="00FF030D" w:rsidP="00FF030D">
      <w:pPr>
        <w:pStyle w:val="BodyText"/>
        <w:rPr>
          <w:lang w:val="en-GB"/>
        </w:rPr>
      </w:pPr>
      <w:r>
        <w:rPr>
          <w:lang w:val="en-GB"/>
        </w:rPr>
        <w:t xml:space="preserve">The results may not be identical to those published in the paper because of the stochastic nature of the methods used. </w:t>
      </w:r>
    </w:p>
    <w:p w14:paraId="420F6FF7" w14:textId="77777777" w:rsidR="008111D5" w:rsidRPr="008111D5" w:rsidRDefault="008111D5">
      <w:pPr>
        <w:rPr>
          <w:lang w:val="en-GB"/>
        </w:rPr>
      </w:pPr>
    </w:p>
    <w:sectPr w:rsidR="008111D5" w:rsidRPr="00811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1D5"/>
    <w:rsid w:val="000064B1"/>
    <w:rsid w:val="000151D2"/>
    <w:rsid w:val="00027A91"/>
    <w:rsid w:val="00032B49"/>
    <w:rsid w:val="00041B6E"/>
    <w:rsid w:val="00075D90"/>
    <w:rsid w:val="00082E54"/>
    <w:rsid w:val="000836FD"/>
    <w:rsid w:val="0009299F"/>
    <w:rsid w:val="000A17B5"/>
    <w:rsid w:val="000A301D"/>
    <w:rsid w:val="000C511F"/>
    <w:rsid w:val="000D1B84"/>
    <w:rsid w:val="000E5523"/>
    <w:rsid w:val="000F28F8"/>
    <w:rsid w:val="00101966"/>
    <w:rsid w:val="00104DFC"/>
    <w:rsid w:val="00114C75"/>
    <w:rsid w:val="00144605"/>
    <w:rsid w:val="001523EF"/>
    <w:rsid w:val="0016669B"/>
    <w:rsid w:val="00170144"/>
    <w:rsid w:val="00170634"/>
    <w:rsid w:val="001735C4"/>
    <w:rsid w:val="0018488E"/>
    <w:rsid w:val="00185530"/>
    <w:rsid w:val="00191FF4"/>
    <w:rsid w:val="001E0579"/>
    <w:rsid w:val="001E1536"/>
    <w:rsid w:val="001E3B5D"/>
    <w:rsid w:val="001E51A4"/>
    <w:rsid w:val="001E67C6"/>
    <w:rsid w:val="00213AAF"/>
    <w:rsid w:val="0022450D"/>
    <w:rsid w:val="002368E2"/>
    <w:rsid w:val="002426F4"/>
    <w:rsid w:val="00242D0B"/>
    <w:rsid w:val="00243A78"/>
    <w:rsid w:val="00244B07"/>
    <w:rsid w:val="002458AB"/>
    <w:rsid w:val="00257695"/>
    <w:rsid w:val="00261E72"/>
    <w:rsid w:val="002620E9"/>
    <w:rsid w:val="00266820"/>
    <w:rsid w:val="0028349D"/>
    <w:rsid w:val="00292A6F"/>
    <w:rsid w:val="0029347D"/>
    <w:rsid w:val="002936E5"/>
    <w:rsid w:val="00295BFD"/>
    <w:rsid w:val="002A5DBA"/>
    <w:rsid w:val="002A7053"/>
    <w:rsid w:val="002B259A"/>
    <w:rsid w:val="002D6612"/>
    <w:rsid w:val="002D7454"/>
    <w:rsid w:val="002E1B51"/>
    <w:rsid w:val="002F558F"/>
    <w:rsid w:val="0030437A"/>
    <w:rsid w:val="00311BA0"/>
    <w:rsid w:val="0033295B"/>
    <w:rsid w:val="00333678"/>
    <w:rsid w:val="00342940"/>
    <w:rsid w:val="00343E4B"/>
    <w:rsid w:val="0036386B"/>
    <w:rsid w:val="003714CB"/>
    <w:rsid w:val="0037632D"/>
    <w:rsid w:val="00386DC0"/>
    <w:rsid w:val="0039159B"/>
    <w:rsid w:val="003A25DF"/>
    <w:rsid w:val="003A7F8D"/>
    <w:rsid w:val="003B4690"/>
    <w:rsid w:val="003B6F05"/>
    <w:rsid w:val="003C2F02"/>
    <w:rsid w:val="003C4E19"/>
    <w:rsid w:val="003C5B29"/>
    <w:rsid w:val="003C6ED2"/>
    <w:rsid w:val="003C796F"/>
    <w:rsid w:val="003D2C4C"/>
    <w:rsid w:val="003D720C"/>
    <w:rsid w:val="003E686E"/>
    <w:rsid w:val="003F7CDD"/>
    <w:rsid w:val="00401728"/>
    <w:rsid w:val="00407A2D"/>
    <w:rsid w:val="00407B92"/>
    <w:rsid w:val="0041248A"/>
    <w:rsid w:val="0041758B"/>
    <w:rsid w:val="004225C1"/>
    <w:rsid w:val="0043155D"/>
    <w:rsid w:val="00432396"/>
    <w:rsid w:val="00440EAF"/>
    <w:rsid w:val="0044352D"/>
    <w:rsid w:val="00446A1F"/>
    <w:rsid w:val="00447467"/>
    <w:rsid w:val="00447886"/>
    <w:rsid w:val="004711BE"/>
    <w:rsid w:val="00484753"/>
    <w:rsid w:val="00485672"/>
    <w:rsid w:val="00493A67"/>
    <w:rsid w:val="00495B48"/>
    <w:rsid w:val="00495FFE"/>
    <w:rsid w:val="004A4A32"/>
    <w:rsid w:val="004B4E34"/>
    <w:rsid w:val="004B72A3"/>
    <w:rsid w:val="004D22C7"/>
    <w:rsid w:val="004E39E5"/>
    <w:rsid w:val="00501EBA"/>
    <w:rsid w:val="00511E7B"/>
    <w:rsid w:val="00516EE2"/>
    <w:rsid w:val="005314BB"/>
    <w:rsid w:val="0053309E"/>
    <w:rsid w:val="0054487B"/>
    <w:rsid w:val="00557C8D"/>
    <w:rsid w:val="00580029"/>
    <w:rsid w:val="00582428"/>
    <w:rsid w:val="005A002C"/>
    <w:rsid w:val="005A4D93"/>
    <w:rsid w:val="005C29BC"/>
    <w:rsid w:val="005C33E5"/>
    <w:rsid w:val="005C4691"/>
    <w:rsid w:val="005C5531"/>
    <w:rsid w:val="005C6D4F"/>
    <w:rsid w:val="005D6B87"/>
    <w:rsid w:val="005E2C15"/>
    <w:rsid w:val="00607357"/>
    <w:rsid w:val="00622C7F"/>
    <w:rsid w:val="00626E81"/>
    <w:rsid w:val="00634F52"/>
    <w:rsid w:val="00635ABD"/>
    <w:rsid w:val="00636267"/>
    <w:rsid w:val="006501B5"/>
    <w:rsid w:val="00653A31"/>
    <w:rsid w:val="00654359"/>
    <w:rsid w:val="006550B9"/>
    <w:rsid w:val="006623D2"/>
    <w:rsid w:val="006748BE"/>
    <w:rsid w:val="006855CC"/>
    <w:rsid w:val="00694641"/>
    <w:rsid w:val="006A1591"/>
    <w:rsid w:val="006A1D4E"/>
    <w:rsid w:val="006B6153"/>
    <w:rsid w:val="006B772B"/>
    <w:rsid w:val="006D25B3"/>
    <w:rsid w:val="006D36A7"/>
    <w:rsid w:val="006D37E1"/>
    <w:rsid w:val="006F5CFD"/>
    <w:rsid w:val="006F6C50"/>
    <w:rsid w:val="00711E72"/>
    <w:rsid w:val="00713780"/>
    <w:rsid w:val="00715C16"/>
    <w:rsid w:val="0071706A"/>
    <w:rsid w:val="0073000D"/>
    <w:rsid w:val="00750C52"/>
    <w:rsid w:val="00756301"/>
    <w:rsid w:val="00766BD3"/>
    <w:rsid w:val="00772423"/>
    <w:rsid w:val="007A3586"/>
    <w:rsid w:val="007B2619"/>
    <w:rsid w:val="007B2B5A"/>
    <w:rsid w:val="007B34EA"/>
    <w:rsid w:val="007C1AB0"/>
    <w:rsid w:val="007D31C5"/>
    <w:rsid w:val="007D51B2"/>
    <w:rsid w:val="007D52E7"/>
    <w:rsid w:val="007D677F"/>
    <w:rsid w:val="007E5F00"/>
    <w:rsid w:val="007E7A42"/>
    <w:rsid w:val="007F1123"/>
    <w:rsid w:val="0080745F"/>
    <w:rsid w:val="00810502"/>
    <w:rsid w:val="008111D5"/>
    <w:rsid w:val="008254EF"/>
    <w:rsid w:val="008374BA"/>
    <w:rsid w:val="00846F3D"/>
    <w:rsid w:val="00852DF5"/>
    <w:rsid w:val="00867984"/>
    <w:rsid w:val="008707F9"/>
    <w:rsid w:val="0087792C"/>
    <w:rsid w:val="008A4152"/>
    <w:rsid w:val="008A6865"/>
    <w:rsid w:val="008A7975"/>
    <w:rsid w:val="008D6770"/>
    <w:rsid w:val="008E473A"/>
    <w:rsid w:val="008F7934"/>
    <w:rsid w:val="0091339D"/>
    <w:rsid w:val="00916E0D"/>
    <w:rsid w:val="00927DAA"/>
    <w:rsid w:val="0093097E"/>
    <w:rsid w:val="0094111D"/>
    <w:rsid w:val="0094374D"/>
    <w:rsid w:val="00954576"/>
    <w:rsid w:val="00956566"/>
    <w:rsid w:val="0096262F"/>
    <w:rsid w:val="009664D8"/>
    <w:rsid w:val="00974DE7"/>
    <w:rsid w:val="009B18C0"/>
    <w:rsid w:val="009B69D9"/>
    <w:rsid w:val="009E12CC"/>
    <w:rsid w:val="009F52F7"/>
    <w:rsid w:val="00A005E6"/>
    <w:rsid w:val="00A15A78"/>
    <w:rsid w:val="00A15ADF"/>
    <w:rsid w:val="00A21861"/>
    <w:rsid w:val="00A22BD0"/>
    <w:rsid w:val="00A3380E"/>
    <w:rsid w:val="00A42C0C"/>
    <w:rsid w:val="00A42F70"/>
    <w:rsid w:val="00A44BA5"/>
    <w:rsid w:val="00A54C96"/>
    <w:rsid w:val="00A5693E"/>
    <w:rsid w:val="00A60510"/>
    <w:rsid w:val="00A63509"/>
    <w:rsid w:val="00A637D3"/>
    <w:rsid w:val="00A65DC8"/>
    <w:rsid w:val="00A72D93"/>
    <w:rsid w:val="00A76190"/>
    <w:rsid w:val="00A863B1"/>
    <w:rsid w:val="00AA0B0B"/>
    <w:rsid w:val="00AB0D07"/>
    <w:rsid w:val="00AB5DD5"/>
    <w:rsid w:val="00AC7CAB"/>
    <w:rsid w:val="00AC7E55"/>
    <w:rsid w:val="00B0705D"/>
    <w:rsid w:val="00B25B45"/>
    <w:rsid w:val="00B31B62"/>
    <w:rsid w:val="00B34408"/>
    <w:rsid w:val="00B349C9"/>
    <w:rsid w:val="00B34EA9"/>
    <w:rsid w:val="00B37156"/>
    <w:rsid w:val="00B40AC5"/>
    <w:rsid w:val="00B4176D"/>
    <w:rsid w:val="00B51B23"/>
    <w:rsid w:val="00B520F6"/>
    <w:rsid w:val="00B54400"/>
    <w:rsid w:val="00B56B6C"/>
    <w:rsid w:val="00B671E1"/>
    <w:rsid w:val="00B87161"/>
    <w:rsid w:val="00B9482D"/>
    <w:rsid w:val="00BA7B89"/>
    <w:rsid w:val="00BB511C"/>
    <w:rsid w:val="00BC0067"/>
    <w:rsid w:val="00BC363E"/>
    <w:rsid w:val="00BC4BF1"/>
    <w:rsid w:val="00BE4285"/>
    <w:rsid w:val="00BF35C9"/>
    <w:rsid w:val="00C0076C"/>
    <w:rsid w:val="00C13DBB"/>
    <w:rsid w:val="00C16AE7"/>
    <w:rsid w:val="00C20340"/>
    <w:rsid w:val="00C350C9"/>
    <w:rsid w:val="00C36E45"/>
    <w:rsid w:val="00C610D6"/>
    <w:rsid w:val="00C629AE"/>
    <w:rsid w:val="00C73B3D"/>
    <w:rsid w:val="00C7572C"/>
    <w:rsid w:val="00C8162D"/>
    <w:rsid w:val="00C81D37"/>
    <w:rsid w:val="00C8410E"/>
    <w:rsid w:val="00C85FB8"/>
    <w:rsid w:val="00C86202"/>
    <w:rsid w:val="00C911AE"/>
    <w:rsid w:val="00C97FEB"/>
    <w:rsid w:val="00CA5705"/>
    <w:rsid w:val="00CA772A"/>
    <w:rsid w:val="00CC4B9A"/>
    <w:rsid w:val="00CC7A53"/>
    <w:rsid w:val="00CD34A9"/>
    <w:rsid w:val="00D05CCA"/>
    <w:rsid w:val="00D20B1B"/>
    <w:rsid w:val="00D22A2B"/>
    <w:rsid w:val="00D401FF"/>
    <w:rsid w:val="00D45319"/>
    <w:rsid w:val="00D466C2"/>
    <w:rsid w:val="00D62D50"/>
    <w:rsid w:val="00D73EE6"/>
    <w:rsid w:val="00D837C5"/>
    <w:rsid w:val="00D9003D"/>
    <w:rsid w:val="00D90255"/>
    <w:rsid w:val="00D95EAA"/>
    <w:rsid w:val="00DA40F8"/>
    <w:rsid w:val="00DA5F05"/>
    <w:rsid w:val="00DD6BED"/>
    <w:rsid w:val="00E11E20"/>
    <w:rsid w:val="00E355CD"/>
    <w:rsid w:val="00E42145"/>
    <w:rsid w:val="00E44C2A"/>
    <w:rsid w:val="00E46086"/>
    <w:rsid w:val="00E605C6"/>
    <w:rsid w:val="00E837E4"/>
    <w:rsid w:val="00E92358"/>
    <w:rsid w:val="00E92CD7"/>
    <w:rsid w:val="00E979FB"/>
    <w:rsid w:val="00EA3072"/>
    <w:rsid w:val="00EB4981"/>
    <w:rsid w:val="00EB7DE6"/>
    <w:rsid w:val="00EC04C1"/>
    <w:rsid w:val="00ED2A92"/>
    <w:rsid w:val="00ED428F"/>
    <w:rsid w:val="00ED54C8"/>
    <w:rsid w:val="00EF1CEA"/>
    <w:rsid w:val="00EF25E0"/>
    <w:rsid w:val="00F039FF"/>
    <w:rsid w:val="00F04890"/>
    <w:rsid w:val="00F17FB2"/>
    <w:rsid w:val="00F259D3"/>
    <w:rsid w:val="00F34A31"/>
    <w:rsid w:val="00F574DA"/>
    <w:rsid w:val="00F603A4"/>
    <w:rsid w:val="00F62EF5"/>
    <w:rsid w:val="00F67D8E"/>
    <w:rsid w:val="00F808A0"/>
    <w:rsid w:val="00FA19E0"/>
    <w:rsid w:val="00FA2222"/>
    <w:rsid w:val="00FA7457"/>
    <w:rsid w:val="00FB0D8B"/>
    <w:rsid w:val="00FB685D"/>
    <w:rsid w:val="00FC74A7"/>
    <w:rsid w:val="00FD152E"/>
    <w:rsid w:val="00FD4458"/>
    <w:rsid w:val="00FE2E40"/>
    <w:rsid w:val="00FF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A0CA3"/>
  <w15:chartTrackingRefBased/>
  <w15:docId w15:val="{16C8003C-C289-E44E-BD10-B7F84127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30D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0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030D"/>
    <w:pPr>
      <w:keepNext/>
      <w:keepLines/>
      <w:spacing w:before="160" w:after="80"/>
      <w:outlineLvl w:val="2"/>
    </w:pPr>
    <w:rPr>
      <w:rFonts w:eastAsiaTheme="majorEastAsia" w:cstheme="majorBidi"/>
      <w:i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3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3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3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3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3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3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FF030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F030D"/>
  </w:style>
  <w:style w:type="character" w:customStyle="1" w:styleId="Heading1Char">
    <w:name w:val="Heading 1 Char"/>
    <w:basedOn w:val="DefaultParagraphFont"/>
    <w:link w:val="Heading1"/>
    <w:uiPriority w:val="9"/>
    <w:rsid w:val="00FF030D"/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030D"/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030D"/>
    <w:rPr>
      <w:rFonts w:eastAsiaTheme="majorEastAsia" w:cstheme="majorBidi"/>
      <w:i/>
      <w:color w:val="000000" w:themeColor="text1"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30D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30D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30D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30D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30D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30D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F030D"/>
    <w:pPr>
      <w:spacing w:after="80"/>
      <w:contextualSpacing/>
      <w:jc w:val="center"/>
    </w:pPr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30D"/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30D"/>
    <w:pPr>
      <w:numPr>
        <w:ilvl w:val="1"/>
      </w:numPr>
    </w:pPr>
    <w:rPr>
      <w:rFonts w:eastAsiaTheme="majorEastAsia" w:cstheme="majorBidi"/>
      <w:color w:val="000000" w:themeColor="text1"/>
      <w:spacing w:val="15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30D"/>
    <w:rPr>
      <w:rFonts w:eastAsiaTheme="majorEastAsia" w:cstheme="majorBidi"/>
      <w:color w:val="000000" w:themeColor="text1"/>
      <w:spacing w:val="15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30D"/>
    <w:rPr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FF03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30D"/>
    <w:rPr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FF030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FF030D"/>
  </w:style>
  <w:style w:type="paragraph" w:styleId="Bibliography">
    <w:name w:val="Bibliography"/>
    <w:basedOn w:val="Normal"/>
    <w:next w:val="Normal"/>
    <w:uiPriority w:val="37"/>
    <w:unhideWhenUsed/>
    <w:rsid w:val="00FF030D"/>
    <w:pPr>
      <w:ind w:left="720" w:hanging="720"/>
    </w:pPr>
  </w:style>
  <w:style w:type="paragraph" w:styleId="BodyText">
    <w:name w:val="Body Text"/>
    <w:basedOn w:val="Normal"/>
    <w:link w:val="BodyTextChar"/>
    <w:uiPriority w:val="99"/>
    <w:unhideWhenUsed/>
    <w:rsid w:val="00FF030D"/>
    <w:pPr>
      <w:spacing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FF030D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F0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30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F030D"/>
    <w:pPr>
      <w:spacing w:line="240" w:lineRule="auto"/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030D"/>
    <w:rPr>
      <w:rFonts w:ascii="Aptos" w:hAnsi="Aptos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030D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30D"/>
    <w:rPr>
      <w:rFonts w:ascii="Aptos" w:hAnsi="Aptos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F030D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F030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30D"/>
    <w:rPr>
      <w:sz w:val="22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FF03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030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30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030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30D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030D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030D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030D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030D"/>
  </w:style>
  <w:style w:type="paragraph" w:styleId="NormalWeb">
    <w:name w:val="Normal (Web)"/>
    <w:basedOn w:val="Normal"/>
    <w:uiPriority w:val="99"/>
    <w:semiHidden/>
    <w:unhideWhenUsed/>
    <w:rsid w:val="00FF0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F030D"/>
  </w:style>
  <w:style w:type="character" w:styleId="PlaceholderText">
    <w:name w:val="Placeholder Text"/>
    <w:basedOn w:val="DefaultParagraphFont"/>
    <w:uiPriority w:val="99"/>
    <w:semiHidden/>
    <w:rsid w:val="00FF030D"/>
    <w:rPr>
      <w:color w:val="666666"/>
    </w:rPr>
  </w:style>
  <w:style w:type="table" w:styleId="TableGrid">
    <w:name w:val="Table Grid"/>
    <w:basedOn w:val="TableNormal"/>
    <w:uiPriority w:val="39"/>
    <w:rsid w:val="00FF0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F03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kaggle.com/code/melslater/ieee-vr-data-programs" TargetMode="External"/><Relationship Id="rId4" Type="http://schemas.openxmlformats.org/officeDocument/2006/relationships/hyperlink" Target="https://www.kaggle.com/datasets/melslater/ieee-vr-2025-vr-panel-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later</dc:creator>
  <cp:keywords/>
  <dc:description/>
  <cp:lastModifiedBy>melslater</cp:lastModifiedBy>
  <cp:revision>2</cp:revision>
  <dcterms:created xsi:type="dcterms:W3CDTF">2025-12-05T11:41:00Z</dcterms:created>
  <dcterms:modified xsi:type="dcterms:W3CDTF">2025-12-05T11:49:00Z</dcterms:modified>
</cp:coreProperties>
</file>